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E0041" w14:textId="51C3D452" w:rsidR="007E2D47" w:rsidRPr="0052120C" w:rsidRDefault="00DE498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S3 - </w:t>
      </w:r>
      <w:r w:rsidR="00683EE9" w:rsidRPr="0052120C">
        <w:rPr>
          <w:rFonts w:ascii="Arial" w:hAnsi="Arial" w:cs="Arial"/>
          <w:lang w:val="en-US"/>
        </w:rPr>
        <w:t>Comparison of daily</w:t>
      </w:r>
      <w:r>
        <w:rPr>
          <w:rFonts w:ascii="Arial" w:hAnsi="Arial" w:cs="Arial"/>
          <w:lang w:val="en-US"/>
        </w:rPr>
        <w:t xml:space="preserve"> </w:t>
      </w:r>
      <w:r w:rsidR="00841F6A" w:rsidRPr="0052120C">
        <w:rPr>
          <w:rFonts w:ascii="Arial" w:hAnsi="Arial" w:cs="Arial"/>
          <w:lang w:val="en-US"/>
        </w:rPr>
        <w:t>intake</w:t>
      </w:r>
      <w:r>
        <w:rPr>
          <w:rFonts w:ascii="Arial" w:hAnsi="Arial" w:cs="Arial"/>
          <w:lang w:val="en-US"/>
        </w:rPr>
        <w:t xml:space="preserve"> for minerals</w:t>
      </w:r>
    </w:p>
    <w:p w14:paraId="21BC9296" w14:textId="77777777" w:rsidR="00841F6A" w:rsidRPr="0052120C" w:rsidRDefault="00841F6A">
      <w:pPr>
        <w:rPr>
          <w:lang w:val="en-US"/>
        </w:rPr>
      </w:pPr>
    </w:p>
    <w:p w14:paraId="5A503738" w14:textId="77777777" w:rsidR="00841F6A" w:rsidRPr="0052120C" w:rsidRDefault="00841F6A">
      <w:pPr>
        <w:rPr>
          <w:lang w:val="en-US"/>
        </w:rPr>
      </w:pPr>
    </w:p>
    <w:p w14:paraId="114B488A" w14:textId="77777777" w:rsidR="00841F6A" w:rsidRPr="0052120C" w:rsidRDefault="00841F6A" w:rsidP="00DB1B31">
      <w:pPr>
        <w:spacing w:line="360" w:lineRule="auto"/>
        <w:rPr>
          <w:lang w:val="en-US"/>
        </w:rPr>
      </w:pPr>
    </w:p>
    <w:tbl>
      <w:tblPr>
        <w:tblStyle w:val="TabeladeLista21"/>
        <w:tblW w:w="1516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560"/>
        <w:gridCol w:w="1991"/>
        <w:gridCol w:w="1699"/>
        <w:gridCol w:w="1133"/>
        <w:gridCol w:w="1981"/>
        <w:gridCol w:w="1557"/>
        <w:gridCol w:w="853"/>
        <w:gridCol w:w="1843"/>
        <w:gridCol w:w="1719"/>
        <w:gridCol w:w="827"/>
      </w:tblGrid>
      <w:tr w:rsidR="004139E3" w14:paraId="69304B93" w14:textId="36B0A3A4" w:rsidTr="00DB1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6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F3C743" w14:textId="5CA7E2B1" w:rsidR="004139E3" w:rsidRPr="00717063" w:rsidRDefault="001B26F6" w:rsidP="00DB1B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                 </w:t>
            </w:r>
            <w:r w:rsidR="004139E3" w:rsidRPr="00717063">
              <w:rPr>
                <w:rFonts w:ascii="Arial" w:hAnsi="Arial" w:cs="Arial"/>
                <w:sz w:val="18"/>
                <w:szCs w:val="18"/>
              </w:rPr>
              <w:t xml:space="preserve">Daily </w:t>
            </w:r>
            <w:proofErr w:type="spellStart"/>
            <w:r w:rsidR="004139E3" w:rsidRPr="00717063">
              <w:rPr>
                <w:rFonts w:ascii="Arial" w:hAnsi="Arial" w:cs="Arial"/>
                <w:sz w:val="18"/>
                <w:szCs w:val="18"/>
              </w:rPr>
              <w:t>intake</w:t>
            </w:r>
            <w:proofErr w:type="spellEnd"/>
            <w:r w:rsidR="004139E3" w:rsidRPr="00717063">
              <w:rPr>
                <w:rFonts w:ascii="Arial" w:hAnsi="Arial" w:cs="Arial"/>
                <w:sz w:val="18"/>
                <w:szCs w:val="18"/>
              </w:rPr>
              <w:t xml:space="preserve"> (mg/</w:t>
            </w:r>
            <w:proofErr w:type="spellStart"/>
            <w:r w:rsidR="004139E3" w:rsidRPr="00717063"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 w:rsidR="004139E3" w:rsidRPr="0071706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828D0A" w14:textId="77777777" w:rsidR="004139E3" w:rsidRPr="00717063" w:rsidRDefault="004139E3" w:rsidP="00DB1B3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622A" w14:paraId="0A60C6A6" w14:textId="786996E4" w:rsidTr="006E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E82DF8D" w14:textId="5BF2B8F3" w:rsidR="004139E3" w:rsidRPr="00717063" w:rsidRDefault="002B1447" w:rsidP="00DE498E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17063">
              <w:rPr>
                <w:rFonts w:ascii="Arial" w:hAnsi="Arial" w:cs="Arial"/>
                <w:i/>
                <w:sz w:val="18"/>
                <w:szCs w:val="18"/>
              </w:rPr>
              <w:t>Minerals</w:t>
            </w:r>
            <w:proofErr w:type="spellEnd"/>
          </w:p>
        </w:tc>
        <w:tc>
          <w:tcPr>
            <w:tcW w:w="482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DC71DAE" w14:textId="7E95478C" w:rsidR="004139E3" w:rsidRPr="00717063" w:rsidRDefault="004139E3" w:rsidP="00084E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17063">
              <w:rPr>
                <w:rFonts w:ascii="Arial" w:hAnsi="Arial" w:cs="Arial"/>
                <w:b/>
                <w:i/>
                <w:sz w:val="18"/>
                <w:szCs w:val="18"/>
              </w:rPr>
              <w:t>Total (mg/</w:t>
            </w:r>
            <w:proofErr w:type="spellStart"/>
            <w:r w:rsidRPr="00717063">
              <w:rPr>
                <w:rFonts w:ascii="Arial" w:hAnsi="Arial" w:cs="Arial"/>
                <w:b/>
                <w:i/>
                <w:sz w:val="18"/>
                <w:szCs w:val="18"/>
              </w:rPr>
              <w:t>day</w:t>
            </w:r>
            <w:proofErr w:type="spellEnd"/>
            <w:r w:rsidRPr="00717063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4391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ACA86E9" w14:textId="3888E77B" w:rsidR="004139E3" w:rsidRPr="00717063" w:rsidRDefault="004139E3" w:rsidP="00084E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717063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From Metabolic Formula (mg/day)</w:t>
            </w:r>
          </w:p>
        </w:tc>
        <w:tc>
          <w:tcPr>
            <w:tcW w:w="356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6DB260" w14:textId="77252F79" w:rsidR="004139E3" w:rsidRPr="00717063" w:rsidRDefault="004139E3" w:rsidP="00084E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717063">
              <w:rPr>
                <w:rFonts w:ascii="Arial" w:hAnsi="Arial" w:cs="Arial"/>
                <w:b/>
                <w:i/>
                <w:sz w:val="18"/>
                <w:szCs w:val="18"/>
              </w:rPr>
              <w:t>From</w:t>
            </w:r>
            <w:proofErr w:type="spellEnd"/>
            <w:r w:rsidRPr="00717063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diet (mg/</w:t>
            </w:r>
            <w:proofErr w:type="spellStart"/>
            <w:r w:rsidRPr="00717063">
              <w:rPr>
                <w:rFonts w:ascii="Arial" w:hAnsi="Arial" w:cs="Arial"/>
                <w:b/>
                <w:i/>
                <w:sz w:val="18"/>
                <w:szCs w:val="18"/>
              </w:rPr>
              <w:t>day</w:t>
            </w:r>
            <w:proofErr w:type="spellEnd"/>
            <w:r w:rsidRPr="00717063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14:paraId="05CE9601" w14:textId="77777777" w:rsidR="004139E3" w:rsidRPr="00717063" w:rsidRDefault="004139E3" w:rsidP="00084E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26F6" w14:paraId="2597152D" w14:textId="615D4A80" w:rsidTr="006E1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B18381" w14:textId="77777777" w:rsidR="004139E3" w:rsidRPr="00717063" w:rsidRDefault="004139E3" w:rsidP="00084EC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0EC45A" w14:textId="091B26CD" w:rsidR="004139E3" w:rsidRPr="00717063" w:rsidRDefault="00DB1B31" w:rsidP="00084E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 xml:space="preserve">PKU </w:t>
            </w:r>
            <w:r w:rsidR="004139E3" w:rsidRPr="00717063">
              <w:rPr>
                <w:rFonts w:ascii="Arial" w:hAnsi="Arial" w:cs="Arial"/>
                <w:sz w:val="18"/>
                <w:szCs w:val="18"/>
                <w:lang w:val="en-US"/>
              </w:rPr>
              <w:t>Patients (n= 8) Mean ± SEM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8F9E63" w14:textId="7018C7EC" w:rsidR="004139E3" w:rsidRPr="00717063" w:rsidRDefault="004139E3" w:rsidP="00084E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7063">
              <w:rPr>
                <w:rFonts w:ascii="Arial" w:hAnsi="Arial" w:cs="Arial"/>
                <w:sz w:val="18"/>
                <w:szCs w:val="18"/>
              </w:rPr>
              <w:t>Controls</w:t>
            </w:r>
            <w:proofErr w:type="spellEnd"/>
            <w:r w:rsidRPr="00717063">
              <w:rPr>
                <w:rFonts w:ascii="Arial" w:hAnsi="Arial" w:cs="Arial"/>
                <w:sz w:val="18"/>
                <w:szCs w:val="18"/>
              </w:rPr>
              <w:t xml:space="preserve"> (n=10) </w:t>
            </w:r>
            <w:proofErr w:type="spellStart"/>
            <w:r w:rsidRPr="00717063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717063">
              <w:rPr>
                <w:rFonts w:ascii="Arial" w:hAnsi="Arial" w:cs="Arial"/>
                <w:sz w:val="18"/>
                <w:szCs w:val="18"/>
              </w:rPr>
              <w:t xml:space="preserve"> ± SEM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BC392B" w14:textId="6CDC0D81" w:rsidR="004139E3" w:rsidRPr="00717063" w:rsidRDefault="004139E3" w:rsidP="00084E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71706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7063">
              <w:rPr>
                <w:rFonts w:ascii="Arial" w:hAnsi="Arial" w:cs="Arial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865E8D" w14:textId="65806121" w:rsidR="00B7040B" w:rsidRPr="00717063" w:rsidRDefault="004139E3" w:rsidP="00084E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PKU Patients (n=8)</w:t>
            </w:r>
          </w:p>
          <w:p w14:paraId="5EEA148A" w14:textId="20E63046" w:rsidR="004139E3" w:rsidRPr="00717063" w:rsidRDefault="004139E3" w:rsidP="00084E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Mean ± SEM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22DDE1" w14:textId="4F399BBF" w:rsidR="004139E3" w:rsidRPr="00717063" w:rsidRDefault="004139E3" w:rsidP="00084E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7063">
              <w:rPr>
                <w:rFonts w:ascii="Arial" w:hAnsi="Arial" w:cs="Arial"/>
                <w:sz w:val="18"/>
                <w:szCs w:val="18"/>
              </w:rPr>
              <w:t>Controls</w:t>
            </w:r>
            <w:proofErr w:type="spellEnd"/>
            <w:r w:rsidRPr="00717063">
              <w:rPr>
                <w:rFonts w:ascii="Arial" w:hAnsi="Arial" w:cs="Arial"/>
                <w:sz w:val="18"/>
                <w:szCs w:val="18"/>
              </w:rPr>
              <w:t xml:space="preserve"> (n=10) </w:t>
            </w:r>
            <w:proofErr w:type="spellStart"/>
            <w:r w:rsidRPr="00717063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717063">
              <w:rPr>
                <w:rFonts w:ascii="Arial" w:hAnsi="Arial" w:cs="Arial"/>
                <w:sz w:val="18"/>
                <w:szCs w:val="18"/>
              </w:rPr>
              <w:t xml:space="preserve"> ± SEM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A6E239" w14:textId="772DC1B3" w:rsidR="004139E3" w:rsidRPr="00717063" w:rsidRDefault="004139E3" w:rsidP="00084E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71706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7063">
              <w:rPr>
                <w:rFonts w:ascii="Arial" w:hAnsi="Arial" w:cs="Arial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46355C" w14:textId="79C47397" w:rsidR="00337F0C" w:rsidRPr="00717063" w:rsidRDefault="00DB1B31" w:rsidP="00084E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 xml:space="preserve">PKU </w:t>
            </w:r>
            <w:r w:rsidR="004139E3" w:rsidRPr="00717063">
              <w:rPr>
                <w:rFonts w:ascii="Arial" w:hAnsi="Arial" w:cs="Arial"/>
                <w:sz w:val="18"/>
                <w:szCs w:val="18"/>
                <w:lang w:val="en-US"/>
              </w:rPr>
              <w:t>Patients</w:t>
            </w: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37F0C" w:rsidRPr="00717063">
              <w:rPr>
                <w:rFonts w:ascii="Arial" w:hAnsi="Arial" w:cs="Arial"/>
                <w:sz w:val="18"/>
                <w:szCs w:val="18"/>
                <w:lang w:val="en-US"/>
              </w:rPr>
              <w:t>(n=8)</w:t>
            </w:r>
          </w:p>
          <w:p w14:paraId="5E41643F" w14:textId="7B79D905" w:rsidR="004139E3" w:rsidRPr="00717063" w:rsidRDefault="00337F0C" w:rsidP="00084E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Mean ± SEM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AF9FEE" w14:textId="21FF5D38" w:rsidR="004139E3" w:rsidRPr="00717063" w:rsidRDefault="004139E3" w:rsidP="00084E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17063">
              <w:rPr>
                <w:rFonts w:ascii="Arial" w:hAnsi="Arial" w:cs="Arial"/>
                <w:sz w:val="18"/>
                <w:szCs w:val="18"/>
              </w:rPr>
              <w:t>Controls</w:t>
            </w:r>
            <w:proofErr w:type="spellEnd"/>
            <w:r w:rsidR="001B26F6" w:rsidRPr="0071706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37F0C" w:rsidRPr="00717063">
              <w:rPr>
                <w:rFonts w:ascii="Arial" w:hAnsi="Arial" w:cs="Arial"/>
                <w:sz w:val="18"/>
                <w:szCs w:val="18"/>
              </w:rPr>
              <w:t xml:space="preserve">(n=10) </w:t>
            </w:r>
            <w:proofErr w:type="spellStart"/>
            <w:r w:rsidR="00337F0C" w:rsidRPr="00717063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="00337F0C" w:rsidRPr="00717063">
              <w:rPr>
                <w:rFonts w:ascii="Arial" w:hAnsi="Arial" w:cs="Arial"/>
                <w:sz w:val="18"/>
                <w:szCs w:val="18"/>
              </w:rPr>
              <w:t xml:space="preserve"> ± SEM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FFFBCC" w14:textId="00DC7B46" w:rsidR="004139E3" w:rsidRPr="00717063" w:rsidRDefault="004139E3" w:rsidP="00084E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71706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7063">
              <w:rPr>
                <w:rFonts w:ascii="Arial" w:hAnsi="Arial" w:cs="Arial"/>
                <w:sz w:val="18"/>
                <w:szCs w:val="18"/>
              </w:rPr>
              <w:t>value</w:t>
            </w:r>
            <w:proofErr w:type="spellEnd"/>
          </w:p>
        </w:tc>
      </w:tr>
      <w:tr w:rsidR="00BC65CB" w14:paraId="4AD9A69A" w14:textId="1E6AC68C" w:rsidTr="006E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6AAD8C" w14:textId="669013E3" w:rsidR="0045622A" w:rsidRPr="00717063" w:rsidRDefault="002B1447" w:rsidP="00DE49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17063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BR"/>
              </w:rPr>
              <w:t>Calcium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90D915" w14:textId="063CA920" w:rsidR="0045622A" w:rsidRPr="00717063" w:rsidRDefault="0052120C" w:rsidP="00DE49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2015.93 ± 430.35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E4D2F7" w14:textId="7D273C01" w:rsidR="0045622A" w:rsidRPr="00717063" w:rsidRDefault="00B546F1" w:rsidP="00DE49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46.03</w:t>
            </w:r>
            <w:r w:rsidR="00134613" w:rsidRPr="00717063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± </w:t>
            </w:r>
            <w:r w:rsidRPr="00717063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7.30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7E53DA" w14:textId="2F4DF435" w:rsidR="0045622A" w:rsidRPr="00717063" w:rsidRDefault="0052120C" w:rsidP="00DE49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63B16F" w14:textId="272D4086" w:rsidR="0045622A" w:rsidRPr="00717063" w:rsidRDefault="002B1447" w:rsidP="00DE49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1818.82 ± 420.13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9A9DA1" w14:textId="41AF87D5" w:rsidR="0045622A" w:rsidRPr="00717063" w:rsidRDefault="0045622A" w:rsidP="00DE49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9E0D11" w14:textId="53F8C798" w:rsidR="0045622A" w:rsidRPr="00717063" w:rsidRDefault="0045622A" w:rsidP="00DE49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682E60" w14:textId="3E8DB79A" w:rsidR="0045622A" w:rsidRPr="00717063" w:rsidRDefault="006E18C4" w:rsidP="00DE49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197.10 ± 28.03</w:t>
            </w:r>
          </w:p>
        </w:tc>
        <w:tc>
          <w:tcPr>
            <w:tcW w:w="1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C7F39E" w14:textId="2C430A8A" w:rsidR="0045622A" w:rsidRPr="00717063" w:rsidRDefault="006E18C4" w:rsidP="00DE49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546.03 ± 117.30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4FA5B5" w14:textId="32C98DB8" w:rsidR="0045622A" w:rsidRPr="00717063" w:rsidRDefault="00EE5EC6" w:rsidP="00DE49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b/>
                <w:sz w:val="18"/>
                <w:szCs w:val="18"/>
                <w:lang w:val="en-US"/>
              </w:rPr>
              <w:t>0.013</w:t>
            </w:r>
          </w:p>
        </w:tc>
      </w:tr>
      <w:tr w:rsidR="00B8646A" w14:paraId="6DA6626B" w14:textId="6794B0BF" w:rsidTr="006E1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AD9303F" w14:textId="7D8B5B0B" w:rsidR="00B8646A" w:rsidRPr="00717063" w:rsidRDefault="00B8646A" w:rsidP="00B8646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717063">
              <w:rPr>
                <w:rFonts w:ascii="Arial" w:hAnsi="Arial" w:cs="Arial"/>
                <w:b w:val="0"/>
                <w:sz w:val="18"/>
                <w:szCs w:val="18"/>
              </w:rPr>
              <w:t>Iron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191CB39C" w14:textId="6630AB75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32.64 ± 6.80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14:paraId="7D232F86" w14:textId="742E8815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.04 ± 0.8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49E32F4D" w14:textId="38279301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14:paraId="2B9A6E1F" w14:textId="613F4D20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26.64 ± 6.68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14:paraId="5E7F6A3C" w14:textId="547EB491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14:paraId="591B6ADE" w14:textId="1BE206C1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BDFB625" w14:textId="4929D90E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5.99 ± 1.28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14:paraId="205B67B6" w14:textId="6578B7BD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9.04 ± 0.83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14:paraId="4E4D7EBB" w14:textId="632DBCB4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0.076</w:t>
            </w:r>
          </w:p>
        </w:tc>
      </w:tr>
      <w:tr w:rsidR="00B8646A" w14:paraId="512AA5CD" w14:textId="0E03AE18" w:rsidTr="006E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31A90A5" w14:textId="5684C21D" w:rsidR="00B8646A" w:rsidRPr="00717063" w:rsidRDefault="00B8646A" w:rsidP="00B8646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17063">
              <w:rPr>
                <w:rFonts w:ascii="Arial" w:hAnsi="Arial" w:cs="Arial"/>
                <w:b w:val="0"/>
                <w:sz w:val="18"/>
                <w:szCs w:val="18"/>
              </w:rPr>
              <w:t>Magnesium</w:t>
            </w:r>
            <w:proofErr w:type="spellEnd"/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4D2BC176" w14:textId="3E17A69B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277.21 ± 69.37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14:paraId="22A9BC90" w14:textId="2C5F5A82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62.73 ± 9.9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64B39AFB" w14:textId="611FEAAB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0.248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14:paraId="594D71A3" w14:textId="207A79DD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165.80± 74.99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14:paraId="0B0D6DFC" w14:textId="15A1E1AA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14:paraId="1D410203" w14:textId="7E5AEA15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1F70009" w14:textId="00D311BB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111.40 ± 28.93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14:paraId="5BC93608" w14:textId="3C5BEE34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162.73 ± 9.94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14:paraId="3E3A803F" w14:textId="2DCE0E5E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0.110</w:t>
            </w:r>
          </w:p>
        </w:tc>
      </w:tr>
      <w:tr w:rsidR="00B8646A" w14:paraId="00F90E0B" w14:textId="6556CD32" w:rsidTr="006E1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8E4F210" w14:textId="7CC5B01C" w:rsidR="00B8646A" w:rsidRPr="00717063" w:rsidRDefault="00B8646A" w:rsidP="00B8646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717063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  <w:t>Manganes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722726F4" w14:textId="4702266C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3.73 ± 1.02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14:paraId="630E41FE" w14:textId="3888D547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.32 ± 0.2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3506A815" w14:textId="746AC8AD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b/>
                <w:sz w:val="18"/>
                <w:szCs w:val="18"/>
              </w:rPr>
              <w:t>0.023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14:paraId="5B6AFC4D" w14:textId="3FA1846B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2.52± 1.25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14:paraId="325E0B89" w14:textId="3261C22E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14:paraId="5CED6062" w14:textId="6B633939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99772BC" w14:textId="589729BB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1.52 ± 0.37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14:paraId="621955AF" w14:textId="3A28C5AC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1.32 ± 0.2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14:paraId="4E0AEEF9" w14:textId="4934300D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0.689</w:t>
            </w:r>
          </w:p>
        </w:tc>
      </w:tr>
      <w:tr w:rsidR="00B8646A" w14:paraId="382D54C5" w14:textId="147EB14F" w:rsidTr="006E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AC3C65D" w14:textId="203554EA" w:rsidR="00B8646A" w:rsidRPr="00717063" w:rsidRDefault="00B8646A" w:rsidP="00B8646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17063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BR"/>
              </w:rPr>
              <w:t>Phosphor</w:t>
            </w:r>
            <w:r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BR"/>
              </w:rPr>
              <w:t>us</w:t>
            </w:r>
            <w:proofErr w:type="spellEnd"/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739DC5A2" w14:textId="39075885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1343.48 ± 252.74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14:paraId="06B3CE9E" w14:textId="69DBB30A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69.44 ± 65.3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3B0A3321" w14:textId="2C7086D6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b/>
                <w:sz w:val="18"/>
                <w:szCs w:val="18"/>
              </w:rPr>
              <w:t>0.04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14:paraId="11584784" w14:textId="73F19169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1075.82 ± 251.21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14:paraId="02BC5438" w14:textId="156468E6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14:paraId="0DF7A3D7" w14:textId="48190DDB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0552B1F" w14:textId="04355D49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267.66 ± 65.09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14:paraId="0E644810" w14:textId="0E485B04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769.44 ± 65.32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14:paraId="5B64D7EC" w14:textId="08D8635A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B8646A" w14:paraId="48123210" w14:textId="46BC69BA" w:rsidTr="006E1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C277B97" w14:textId="6304514E" w:rsidR="00B8646A" w:rsidRPr="00717063" w:rsidRDefault="00B8646A" w:rsidP="00B8646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17063">
              <w:rPr>
                <w:rFonts w:ascii="Arial" w:hAnsi="Arial" w:cs="Arial"/>
                <w:b w:val="0"/>
                <w:sz w:val="18"/>
                <w:szCs w:val="18"/>
              </w:rPr>
              <w:t>Potassium</w:t>
            </w:r>
            <w:proofErr w:type="spellEnd"/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41BD530E" w14:textId="37B0184B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259.46 ± 457.14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14:paraId="17281C07" w14:textId="79A0D1DB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749.44± 177.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78C7E725" w14:textId="299FABE1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0.183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14:paraId="27FB75E5" w14:textId="6D91B12D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1155.95 ± 305.77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14:paraId="74E6AAFB" w14:textId="0946EE68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14:paraId="503A4263" w14:textId="0134C45B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611BCAF" w14:textId="605D8FDA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1353.51 ± 275.30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14:paraId="518074EB" w14:textId="00649244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1749.44 ± 177.1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14:paraId="4530DB1D" w14:textId="2D4BE125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0.328</w:t>
            </w:r>
          </w:p>
        </w:tc>
      </w:tr>
      <w:tr w:rsidR="00B8646A" w14:paraId="44481100" w14:textId="7E52B981" w:rsidTr="006E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A275804" w14:textId="78CFE08C" w:rsidR="00B8646A" w:rsidRPr="00717063" w:rsidRDefault="00B8646A" w:rsidP="00B8646A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</w:pPr>
            <w:r w:rsidRPr="00717063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  <w:t>Selenium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02688CF0" w14:textId="59E65EA8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20.19 ± 9.94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14:paraId="7FF393D9" w14:textId="75CA4059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2.88 ± 7.3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3E7BE2AC" w14:textId="6B13970E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b/>
                <w:sz w:val="18"/>
                <w:szCs w:val="18"/>
              </w:rPr>
              <w:t>0.003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14:paraId="31B3AE30" w14:textId="6996F6AF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0.017 ± 0.017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14:paraId="552E28C6" w14:textId="5F82887D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14:paraId="66DF1CC1" w14:textId="2DBB1959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85EF660" w14:textId="7DC8416C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20.18 ± 9.94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14:paraId="0E1E87B0" w14:textId="0682C120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82.88 ± 7.37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14:paraId="46A37F20" w14:textId="6137A9E3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b/>
                <w:sz w:val="18"/>
                <w:szCs w:val="18"/>
                <w:lang w:val="en-US"/>
              </w:rPr>
              <w:t>0.003</w:t>
            </w:r>
          </w:p>
        </w:tc>
      </w:tr>
      <w:tr w:rsidR="00B8646A" w14:paraId="1A24E6E4" w14:textId="0950D2CF" w:rsidTr="006E1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C28BD23" w14:textId="143B9E1D" w:rsidR="00B8646A" w:rsidRPr="00717063" w:rsidRDefault="00B8646A" w:rsidP="00B8646A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717063">
              <w:rPr>
                <w:rFonts w:ascii="Arial" w:hAnsi="Arial" w:cs="Arial"/>
                <w:b w:val="0"/>
                <w:sz w:val="18"/>
                <w:szCs w:val="18"/>
              </w:rPr>
              <w:t>Sodium</w:t>
            </w:r>
            <w:proofErr w:type="spellEnd"/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31ECA8C1" w14:textId="4E2D8D0F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824.92 ± 147.82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14:paraId="5F12C110" w14:textId="44896013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07.32 ± 105.9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6D85718E" w14:textId="65379AC2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14:paraId="33624042" w14:textId="2138E6DC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103.09 ± 55.12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14:paraId="5B47FE90" w14:textId="1EFD4C5B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14:paraId="73FDCB4D" w14:textId="76670F01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A6D45E0" w14:textId="6AB7924C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721.83 ± 157.44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14:paraId="7D1E9AC8" w14:textId="1F744E0B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1107.32 ± 105.98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14:paraId="7CB3FD0D" w14:textId="4BE2CD11" w:rsidR="00B8646A" w:rsidRPr="00717063" w:rsidRDefault="00B8646A" w:rsidP="00B864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0.051</w:t>
            </w:r>
          </w:p>
        </w:tc>
      </w:tr>
      <w:tr w:rsidR="00B8646A" w14:paraId="2CCAE0DF" w14:textId="1FFFE239" w:rsidTr="006E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10F558" w14:textId="0CBFD53B" w:rsidR="00B8646A" w:rsidRPr="00717063" w:rsidRDefault="00B8646A" w:rsidP="00B8646A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</w:pPr>
            <w:r w:rsidRPr="00717063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  <w:t>Zinc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A11348" w14:textId="56D41AFA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21.39 ± 4.30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6D55B9" w14:textId="30DC3187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 ± 0.78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7E6642" w14:textId="407A904D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b/>
                <w:sz w:val="18"/>
                <w:szCs w:val="18"/>
              </w:rPr>
              <w:t>0.016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25D9D4" w14:textId="388D4E06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19.58 ± 4.43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226A6B" w14:textId="566C129E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593A86" w14:textId="7397B2F1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27149A" w14:textId="75931780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1.81 ± 0.44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4E1D68" w14:textId="6920EAF1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sz w:val="18"/>
                <w:szCs w:val="18"/>
                <w:lang w:val="en-US"/>
              </w:rPr>
              <w:t>11 ± 0.78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9659FB" w14:textId="25C3C28D" w:rsidR="00B8646A" w:rsidRPr="00717063" w:rsidRDefault="00B8646A" w:rsidP="00B864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7063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</w:tbl>
    <w:p w14:paraId="69673206" w14:textId="77777777" w:rsidR="00FA4C86" w:rsidRPr="00E173D0" w:rsidRDefault="00FA4C86" w:rsidP="00FA4C86">
      <w:pPr>
        <w:spacing w:line="360" w:lineRule="auto"/>
        <w:jc w:val="center"/>
        <w:rPr>
          <w:rFonts w:ascii="Arial" w:hAnsi="Arial" w:cs="Arial"/>
          <w:sz w:val="16"/>
          <w:szCs w:val="16"/>
        </w:rPr>
      </w:pPr>
      <w:r w:rsidRPr="00E173D0">
        <w:rPr>
          <w:rFonts w:ascii="Arial" w:hAnsi="Arial" w:cs="Arial"/>
          <w:sz w:val="16"/>
          <w:szCs w:val="16"/>
        </w:rPr>
        <w:t xml:space="preserve">PKU, </w:t>
      </w:r>
      <w:proofErr w:type="spellStart"/>
      <w:r w:rsidRPr="00E173D0">
        <w:rPr>
          <w:rFonts w:ascii="Arial" w:hAnsi="Arial" w:cs="Arial"/>
          <w:sz w:val="16"/>
          <w:szCs w:val="16"/>
        </w:rPr>
        <w:t>phenylketonuria</w:t>
      </w:r>
      <w:proofErr w:type="spellEnd"/>
      <w:r w:rsidRPr="00E173D0">
        <w:rPr>
          <w:rFonts w:ascii="Arial" w:hAnsi="Arial" w:cs="Arial"/>
          <w:sz w:val="16"/>
          <w:szCs w:val="16"/>
        </w:rPr>
        <w:t xml:space="preserve">. </w:t>
      </w:r>
    </w:p>
    <w:p w14:paraId="36F7122E" w14:textId="77777777" w:rsidR="00FA4C86" w:rsidRPr="00E173D0" w:rsidRDefault="00FA4C86" w:rsidP="00FA4C86">
      <w:pPr>
        <w:spacing w:line="360" w:lineRule="auto"/>
        <w:jc w:val="center"/>
        <w:rPr>
          <w:rFonts w:ascii="Arial" w:hAnsi="Arial" w:cs="Arial"/>
          <w:sz w:val="16"/>
          <w:szCs w:val="16"/>
          <w:lang w:val="en-US"/>
        </w:rPr>
      </w:pPr>
      <w:r w:rsidRPr="0052120C">
        <w:rPr>
          <w:rFonts w:ascii="Arial" w:hAnsi="Arial" w:cs="Arial"/>
          <w:sz w:val="16"/>
          <w:szCs w:val="16"/>
          <w:lang w:val="en-US"/>
        </w:rPr>
        <w:t xml:space="preserve">Numeric variables were summarized as means ± SEM and compared using the Mann-Whitney </w:t>
      </w:r>
      <w:r w:rsidRPr="0052120C">
        <w:rPr>
          <w:rFonts w:ascii="Arial" w:hAnsi="Arial" w:cs="Arial"/>
          <w:i/>
          <w:sz w:val="16"/>
          <w:szCs w:val="16"/>
          <w:lang w:val="en-US"/>
        </w:rPr>
        <w:t xml:space="preserve">U </w:t>
      </w:r>
      <w:r w:rsidRPr="0052120C">
        <w:rPr>
          <w:rFonts w:ascii="Arial" w:hAnsi="Arial" w:cs="Arial"/>
          <w:sz w:val="16"/>
          <w:szCs w:val="16"/>
          <w:lang w:val="en-US"/>
        </w:rPr>
        <w:t xml:space="preserve">test. </w:t>
      </w:r>
      <w:proofErr w:type="spellStart"/>
      <w:r w:rsidRPr="00E173D0">
        <w:rPr>
          <w:rFonts w:ascii="Arial" w:hAnsi="Arial" w:cs="Arial"/>
          <w:sz w:val="16"/>
          <w:szCs w:val="16"/>
        </w:rPr>
        <w:t>Significant</w:t>
      </w:r>
      <w:proofErr w:type="spellEnd"/>
      <w:r w:rsidRPr="00E173D0">
        <w:rPr>
          <w:rFonts w:ascii="Arial" w:hAnsi="Arial" w:cs="Arial"/>
          <w:sz w:val="16"/>
          <w:szCs w:val="16"/>
        </w:rPr>
        <w:t xml:space="preserve"> </w:t>
      </w:r>
      <w:r w:rsidRPr="00E173D0">
        <w:rPr>
          <w:rFonts w:ascii="Arial" w:hAnsi="Arial" w:cs="Arial"/>
          <w:i/>
          <w:sz w:val="16"/>
          <w:szCs w:val="16"/>
        </w:rPr>
        <w:t>p</w:t>
      </w:r>
      <w:r w:rsidRPr="00E173D0">
        <w:rPr>
          <w:rFonts w:ascii="Arial" w:hAnsi="Arial" w:cs="Arial"/>
          <w:sz w:val="16"/>
          <w:szCs w:val="16"/>
        </w:rPr>
        <w:t>-</w:t>
      </w:r>
      <w:proofErr w:type="spellStart"/>
      <w:r w:rsidRPr="00E173D0">
        <w:rPr>
          <w:rFonts w:ascii="Arial" w:hAnsi="Arial" w:cs="Arial"/>
          <w:sz w:val="16"/>
          <w:szCs w:val="16"/>
        </w:rPr>
        <w:t>values</w:t>
      </w:r>
      <w:proofErr w:type="spellEnd"/>
      <w:r w:rsidRPr="00E173D0">
        <w:rPr>
          <w:rFonts w:ascii="Arial" w:hAnsi="Arial" w:cs="Arial"/>
          <w:sz w:val="16"/>
          <w:szCs w:val="16"/>
        </w:rPr>
        <w:t xml:space="preserve"> (&lt; 0.05) </w:t>
      </w:r>
      <w:proofErr w:type="spellStart"/>
      <w:r w:rsidRPr="00E173D0">
        <w:rPr>
          <w:rFonts w:ascii="Arial" w:hAnsi="Arial" w:cs="Arial"/>
          <w:sz w:val="16"/>
          <w:szCs w:val="16"/>
        </w:rPr>
        <w:t>highlighted</w:t>
      </w:r>
      <w:proofErr w:type="spellEnd"/>
      <w:r w:rsidRPr="00E173D0">
        <w:rPr>
          <w:rFonts w:ascii="Arial" w:hAnsi="Arial" w:cs="Arial"/>
          <w:sz w:val="16"/>
          <w:szCs w:val="16"/>
        </w:rPr>
        <w:t xml:space="preserve"> in </w:t>
      </w:r>
      <w:proofErr w:type="spellStart"/>
      <w:r w:rsidRPr="00E173D0">
        <w:rPr>
          <w:rFonts w:ascii="Arial" w:hAnsi="Arial" w:cs="Arial"/>
          <w:sz w:val="16"/>
          <w:szCs w:val="16"/>
        </w:rPr>
        <w:t>bold</w:t>
      </w:r>
      <w:proofErr w:type="spellEnd"/>
      <w:r w:rsidRPr="00E173D0">
        <w:rPr>
          <w:rFonts w:ascii="Arial" w:hAnsi="Arial" w:cs="Arial"/>
          <w:sz w:val="16"/>
          <w:szCs w:val="16"/>
        </w:rPr>
        <w:t>.</w:t>
      </w:r>
    </w:p>
    <w:p w14:paraId="102A7DEC" w14:textId="77777777" w:rsidR="00841F6A" w:rsidRDefault="00841F6A"/>
    <w:p w14:paraId="69EEEA42" w14:textId="77777777" w:rsidR="00B8646A" w:rsidRDefault="00B8646A"/>
    <w:p w14:paraId="117AA5C6" w14:textId="77777777" w:rsidR="00B8646A" w:rsidRDefault="00B8646A">
      <w:bookmarkStart w:id="0" w:name="_GoBack"/>
      <w:bookmarkEnd w:id="0"/>
    </w:p>
    <w:p w14:paraId="2936525B" w14:textId="77777777" w:rsidR="00B8646A" w:rsidRDefault="00B8646A"/>
    <w:p w14:paraId="24023418" w14:textId="77777777" w:rsidR="00B8646A" w:rsidRDefault="00B8646A"/>
    <w:p w14:paraId="039537B1" w14:textId="77777777" w:rsidR="00B8646A" w:rsidRDefault="00B8646A"/>
    <w:sectPr w:rsidR="00B8646A" w:rsidSect="00841F6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AD605A"/>
    <w:multiLevelType w:val="hybridMultilevel"/>
    <w:tmpl w:val="0FE668CA"/>
    <w:lvl w:ilvl="0" w:tplc="BBFAF150">
      <w:numFmt w:val="bullet"/>
      <w:lvlText w:val="-"/>
      <w:lvlJc w:val="left"/>
      <w:pPr>
        <w:ind w:left="915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F6A"/>
    <w:rsid w:val="00023E81"/>
    <w:rsid w:val="00084EC5"/>
    <w:rsid w:val="000A14B0"/>
    <w:rsid w:val="00134613"/>
    <w:rsid w:val="001B26F6"/>
    <w:rsid w:val="002B06CB"/>
    <w:rsid w:val="002B1447"/>
    <w:rsid w:val="00337F0C"/>
    <w:rsid w:val="004139E3"/>
    <w:rsid w:val="0045622A"/>
    <w:rsid w:val="0052120C"/>
    <w:rsid w:val="00683EE9"/>
    <w:rsid w:val="006E18C4"/>
    <w:rsid w:val="00717063"/>
    <w:rsid w:val="007E2D47"/>
    <w:rsid w:val="00817E1F"/>
    <w:rsid w:val="00841F6A"/>
    <w:rsid w:val="009146D2"/>
    <w:rsid w:val="0098517C"/>
    <w:rsid w:val="00AE5DB1"/>
    <w:rsid w:val="00B546F1"/>
    <w:rsid w:val="00B7040B"/>
    <w:rsid w:val="00B8646A"/>
    <w:rsid w:val="00BC65CB"/>
    <w:rsid w:val="00BF217E"/>
    <w:rsid w:val="00DB1B31"/>
    <w:rsid w:val="00DE4413"/>
    <w:rsid w:val="00DE498E"/>
    <w:rsid w:val="00EE5EC6"/>
    <w:rsid w:val="00FA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832506"/>
  <w14:defaultImageDpi w14:val="300"/>
  <w15:docId w15:val="{B4339C8D-0C1C-4300-9FB7-0E633AD3C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AE5DB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E5DB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E5DB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E5DB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E5DB1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5DB1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5DB1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59"/>
    <w:rsid w:val="000A14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FA4C86"/>
    <w:pPr>
      <w:ind w:left="720"/>
      <w:contextualSpacing/>
    </w:pPr>
  </w:style>
  <w:style w:type="table" w:customStyle="1" w:styleId="TabeladeLista21">
    <w:name w:val="Tabela de Lista 21"/>
    <w:basedOn w:val="Tabelanormal"/>
    <w:uiPriority w:val="47"/>
    <w:rsid w:val="00BC65C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a Schwartz</dc:creator>
  <cp:lastModifiedBy>Felipe Oliveira</cp:lastModifiedBy>
  <cp:revision>2</cp:revision>
  <dcterms:created xsi:type="dcterms:W3CDTF">2016-05-01T22:15:00Z</dcterms:created>
  <dcterms:modified xsi:type="dcterms:W3CDTF">2016-05-01T22:15:00Z</dcterms:modified>
</cp:coreProperties>
</file>